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78A2D" w14:textId="61541887" w:rsidR="00A96244" w:rsidRPr="00A96244" w:rsidRDefault="00A96244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96244">
        <w:rPr>
          <w:rFonts w:ascii="Times New Roman" w:hAnsi="Times New Roman" w:cs="Times New Roman"/>
          <w:sz w:val="24"/>
          <w:szCs w:val="24"/>
        </w:rPr>
        <w:t>Research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96244">
        <w:rPr>
          <w:rFonts w:ascii="Times New Roman" w:hAnsi="Times New Roman" w:cs="Times New Roman"/>
          <w:sz w:val="24"/>
          <w:szCs w:val="24"/>
        </w:rPr>
        <w:t xml:space="preserve"> Introductory Letter</w:t>
      </w:r>
    </w:p>
    <w:p w14:paraId="457CAA74" w14:textId="77777777" w:rsidR="00A96244" w:rsidRDefault="00A96244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96244">
        <w:rPr>
          <w:rFonts w:ascii="Times New Roman" w:hAnsi="Times New Roman" w:cs="Times New Roman"/>
          <w:sz w:val="24"/>
          <w:szCs w:val="24"/>
        </w:rPr>
        <w:t xml:space="preserve">Dear Participant's </w:t>
      </w:r>
    </w:p>
    <w:p w14:paraId="5E454F85" w14:textId="7BDE8372" w:rsidR="00A96244" w:rsidRPr="00A96244" w:rsidRDefault="00A96244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re researchers</w:t>
      </w:r>
      <w:r w:rsidR="00650D23">
        <w:rPr>
          <w:rFonts w:ascii="Times New Roman" w:hAnsi="Times New Roman" w:cs="Times New Roman"/>
          <w:sz w:val="24"/>
          <w:szCs w:val="24"/>
        </w:rPr>
        <w:t xml:space="preserve"> conducting research in </w:t>
      </w:r>
      <w:r w:rsidR="00650D23" w:rsidRPr="00650D23">
        <w:rPr>
          <w:rFonts w:ascii="Times New Roman" w:hAnsi="Times New Roman" w:cs="Times New Roman"/>
          <w:sz w:val="24"/>
          <w:szCs w:val="24"/>
        </w:rPr>
        <w:t xml:space="preserve">students' psychological patterns and academic performance in public secondary schools in </w:t>
      </w:r>
      <w:proofErr w:type="spellStart"/>
      <w:r w:rsidR="00650D23">
        <w:rPr>
          <w:rFonts w:ascii="Times New Roman" w:hAnsi="Times New Roman" w:cs="Times New Roman"/>
          <w:sz w:val="24"/>
          <w:szCs w:val="24"/>
        </w:rPr>
        <w:t>Kazo</w:t>
      </w:r>
      <w:proofErr w:type="spellEnd"/>
      <w:r w:rsidR="00650D23" w:rsidRPr="00650D23">
        <w:rPr>
          <w:rFonts w:ascii="Times New Roman" w:hAnsi="Times New Roman" w:cs="Times New Roman"/>
          <w:sz w:val="24"/>
          <w:szCs w:val="24"/>
        </w:rPr>
        <w:t xml:space="preserve"> district, </w:t>
      </w:r>
      <w:r w:rsidR="00650D23">
        <w:rPr>
          <w:rFonts w:ascii="Times New Roman" w:hAnsi="Times New Roman" w:cs="Times New Roman"/>
          <w:sz w:val="24"/>
          <w:szCs w:val="24"/>
        </w:rPr>
        <w:t>Uganda</w:t>
      </w:r>
      <w:r w:rsidR="00650D23" w:rsidRPr="00650D23">
        <w:rPr>
          <w:rFonts w:ascii="Times New Roman" w:hAnsi="Times New Roman" w:cs="Times New Roman"/>
          <w:sz w:val="24"/>
          <w:szCs w:val="24"/>
        </w:rPr>
        <w:t>: a quantitative analysis</w:t>
      </w:r>
      <w:r w:rsidR="00650D23">
        <w:rPr>
          <w:rFonts w:ascii="Times New Roman" w:hAnsi="Times New Roman" w:cs="Times New Roman"/>
          <w:sz w:val="24"/>
          <w:szCs w:val="24"/>
        </w:rPr>
        <w:t>. We</w:t>
      </w:r>
      <w:r w:rsidRPr="00A96244">
        <w:rPr>
          <w:rFonts w:ascii="Times New Roman" w:hAnsi="Times New Roman" w:cs="Times New Roman"/>
          <w:sz w:val="24"/>
          <w:szCs w:val="24"/>
        </w:rPr>
        <w:t xml:space="preserve"> would like to invite you to participate in a questionnaire that aims to capture the insigh</w:t>
      </w:r>
      <w:r w:rsidR="00DA4D69">
        <w:rPr>
          <w:rFonts w:ascii="Times New Roman" w:hAnsi="Times New Roman" w:cs="Times New Roman"/>
          <w:sz w:val="24"/>
          <w:szCs w:val="24"/>
        </w:rPr>
        <w:t>ts and experiences about the above topic</w:t>
      </w:r>
      <w:r w:rsidRPr="00A96244">
        <w:rPr>
          <w:rFonts w:ascii="Times New Roman" w:hAnsi="Times New Roman" w:cs="Times New Roman"/>
          <w:sz w:val="24"/>
          <w:szCs w:val="24"/>
        </w:rPr>
        <w:t>. Your perspective is invaluable, and your responses will greatly contribute to a better understanding of current practices and potential areas for improvement within our schools.</w:t>
      </w:r>
    </w:p>
    <w:p w14:paraId="240893F5" w14:textId="0442ED1E" w:rsidR="00A96244" w:rsidRPr="00A96244" w:rsidRDefault="00A96244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96244">
        <w:rPr>
          <w:rFonts w:ascii="Times New Roman" w:hAnsi="Times New Roman" w:cs="Times New Roman"/>
          <w:sz w:val="24"/>
          <w:szCs w:val="24"/>
        </w:rPr>
        <w:t>The questionnaire wi</w:t>
      </w:r>
      <w:r w:rsidR="00B16DCD">
        <w:rPr>
          <w:rFonts w:ascii="Times New Roman" w:hAnsi="Times New Roman" w:cs="Times New Roman"/>
          <w:sz w:val="24"/>
          <w:szCs w:val="24"/>
        </w:rPr>
        <w:t>ll take approximately 10-15</w:t>
      </w:r>
      <w:bookmarkStart w:id="0" w:name="_GoBack"/>
      <w:bookmarkEnd w:id="0"/>
      <w:r w:rsidRPr="00A96244">
        <w:rPr>
          <w:rFonts w:ascii="Times New Roman" w:hAnsi="Times New Roman" w:cs="Times New Roman"/>
          <w:sz w:val="24"/>
          <w:szCs w:val="24"/>
        </w:rPr>
        <w:t xml:space="preserve"> minutes to complete. Please be assured that all responses will be kept confidential and used solely for academic purposes. Participation in this study is voluntary, and you may withdraw anytime.</w:t>
      </w:r>
    </w:p>
    <w:p w14:paraId="234CB117" w14:textId="77777777" w:rsidR="00A96244" w:rsidRDefault="00A96244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96244">
        <w:rPr>
          <w:rFonts w:ascii="Times New Roman" w:hAnsi="Times New Roman" w:cs="Times New Roman"/>
          <w:sz w:val="24"/>
          <w:szCs w:val="24"/>
        </w:rPr>
        <w:t>Sincerely,</w:t>
      </w:r>
    </w:p>
    <w:p w14:paraId="12ADD844" w14:textId="5AE5C728" w:rsidR="00305FF3" w:rsidRDefault="00560E69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60E6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F080241" wp14:editId="41830864">
            <wp:extent cx="640800" cy="473710"/>
            <wp:effectExtent l="0" t="0" r="6985" b="2540"/>
            <wp:docPr id="1" name="Picture 1" descr="C:\Users\User\Desktop\E-SIGN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E-SIGNATUR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359" cy="494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EF13A" w14:textId="57312038" w:rsidR="00305FF3" w:rsidRPr="00A96244" w:rsidRDefault="00305FF3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..</w:t>
      </w:r>
    </w:p>
    <w:p w14:paraId="5B788E4C" w14:textId="5C511AB4" w:rsidR="002A402F" w:rsidRDefault="00560E69" w:rsidP="00650D23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r</w:t>
      </w:r>
      <w:r w:rsidR="008969E1">
        <w:rPr>
          <w:rFonts w:ascii="Times New Roman" w:hAnsi="Times New Roman" w:cs="Times New Roman"/>
          <w:sz w:val="24"/>
          <w:szCs w:val="24"/>
        </w:rPr>
        <w:t>esearchers</w:t>
      </w:r>
      <w:r w:rsidR="00A96244" w:rsidRPr="00A96244">
        <w:rPr>
          <w:rFonts w:ascii="Times New Roman" w:hAnsi="Times New Roman" w:cs="Times New Roman"/>
          <w:sz w:val="24"/>
          <w:szCs w:val="24"/>
        </w:rPr>
        <w:tab/>
      </w:r>
      <w:r w:rsidR="00A96244" w:rsidRPr="00A96244">
        <w:rPr>
          <w:rFonts w:ascii="Times New Roman" w:hAnsi="Times New Roman" w:cs="Times New Roman"/>
          <w:sz w:val="24"/>
          <w:szCs w:val="24"/>
        </w:rPr>
        <w:br/>
      </w:r>
    </w:p>
    <w:p w14:paraId="2A584CD1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87B15D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AC028C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EA6C74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4F95CD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32B662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8BB06F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FC5C35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6A1479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A06124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BB6D3A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5A5164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F144F8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EF9731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87F603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F5A84E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46A2AA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DAFD92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3E8B26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6D2B17" w14:textId="77777777" w:rsidR="00B2480F" w:rsidRDefault="00B2480F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5C1306" w14:textId="2720FF37" w:rsidR="00AB59EE" w:rsidRPr="00AB59EE" w:rsidRDefault="00BA6E01" w:rsidP="00AB59EE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1</w:t>
      </w:r>
      <w:r w:rsidR="00AB59EE" w:rsidRPr="00AB59E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ocio-demographic</w:t>
      </w:r>
      <w:r w:rsidR="00AB59EE" w:rsidRPr="00AB59EE">
        <w:rPr>
          <w:rFonts w:ascii="Times New Roman" w:hAnsi="Times New Roman" w:cs="Times New Roman"/>
          <w:b/>
          <w:sz w:val="24"/>
          <w:szCs w:val="24"/>
        </w:rPr>
        <w:t xml:space="preserve"> characteristics of the participants. Please </w:t>
      </w:r>
      <w:r w:rsidR="00AB59EE">
        <w:rPr>
          <w:rFonts w:ascii="Times New Roman" w:hAnsi="Times New Roman" w:cs="Times New Roman"/>
          <w:b/>
          <w:sz w:val="24"/>
          <w:szCs w:val="24"/>
        </w:rPr>
        <w:t>tick</w:t>
      </w:r>
      <w:r w:rsidR="00AB59EE" w:rsidRPr="00AB59EE">
        <w:rPr>
          <w:rFonts w:ascii="Times New Roman" w:hAnsi="Times New Roman" w:cs="Times New Roman"/>
          <w:b/>
          <w:sz w:val="24"/>
          <w:szCs w:val="24"/>
        </w:rPr>
        <w:t xml:space="preserve"> according to your appropriate decision. </w:t>
      </w:r>
    </w:p>
    <w:p w14:paraId="6952B148" w14:textId="1AB83D6F" w:rsidR="00AB59EE" w:rsidRPr="00AB59EE" w:rsidRDefault="00BA6E01" w:rsidP="00BA6E01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</w:t>
      </w:r>
      <w:r w:rsidR="00AB59EE" w:rsidRPr="00AB59EE">
        <w:rPr>
          <w:rFonts w:ascii="Times New Roman" w:hAnsi="Times New Roman" w:cs="Times New Roman"/>
          <w:b/>
          <w:bCs/>
          <w:sz w:val="24"/>
          <w:szCs w:val="24"/>
        </w:rPr>
        <w:t>Gender:</w:t>
      </w:r>
    </w:p>
    <w:p w14:paraId="24680AC6" w14:textId="6F62AA16" w:rsidR="00AB59EE" w:rsidRPr="00AB59EE" w:rsidRDefault="00AB59EE" w:rsidP="00AB59EE">
      <w:pPr>
        <w:numPr>
          <w:ilvl w:val="1"/>
          <w:numId w:val="1"/>
        </w:num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AB59E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22CAD3" wp14:editId="026ECAB1">
                <wp:simplePos x="0" y="0"/>
                <wp:positionH relativeFrom="column">
                  <wp:posOffset>1564640</wp:posOffset>
                </wp:positionH>
                <wp:positionV relativeFrom="paragraph">
                  <wp:posOffset>10795</wp:posOffset>
                </wp:positionV>
                <wp:extent cx="430530" cy="228600"/>
                <wp:effectExtent l="0" t="0" r="2667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530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CFCCEE" id="Rectangle 2" o:spid="_x0000_s1026" style="position:absolute;margin-left:123.2pt;margin-top:.85pt;width:33.9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YvdYwIAABEFAAAOAAAAZHJzL2Uyb0RvYy54bWysVFFP2zAQfp+0/2D5fSQNhbGKFFUgpkkI&#10;EDDxbBy7jWb7vLPbtPv1OztpYKxP014cn+++O9+X73x+sbWGbRSGFlzNJ0clZ8pJaFq3rPn3p+tP&#10;Z5yFKFwjDDhV850K/GL+8cN552eqghWYRiGjJC7MOl/zVYx+VhRBrpQV4Qi8cuTUgFZEMnFZNCg6&#10;ym5NUZXladEBNh5BqhDo9Kp38nnOr7WS8U7roCIzNae7xbxiXl/SWszPxWyJwq9aOVxD/MMtrGgd&#10;FR1TXYko2Brbv1LZViIE0PFIgi1A61aq3AN1MynfdfO4El7lXoic4Eeawv9LK28398japuYVZ05Y&#10;+kUPRJpwS6NYlejpfJhR1KO/x8EKtE29bjXa9KUu2DZTuhspVdvIJB1Oj8uTYyJekquqzk7LTHnx&#10;CvYY4lcFlqVNzZGKZyLF5iZEKkih+xAy0mX68nkXd0alGxj3oDR1QQWrjM76UZcG2UbQnxdSKhdP&#10;UzuUL0cnmG6NGYGTQ0ATJwNoiE0wlXU1AstDwD8rjohcFVwcwbZ1gIcSND/Gyn38vvu+59T+CzQ7&#10;+nkIvaqDl9ctkXgjQrwXSDIm3mk04x0t2kBXcxh2nK0Afx06T/GkLvJy1tFY1Dz8XAtUnJlvjnT3&#10;ZTKdpjnKxvTkc0UGvvW8vPW4tb0E4n9Cj4CXeZvio9lvNYJ9pglepKrkEk5S7ZrLiHvjMvbjSm+A&#10;VItFDqPZ8SLeuEcvU/LEahLJ0/ZZoB+UFEmCt7AfITF7J6g+NiEdLNYRdJvV9srrwDfNXRbN8Eak&#10;wX5r56jXl2z+GwAA//8DAFBLAwQUAAYACAAAACEA8nEAAN0AAAAIAQAADwAAAGRycy9kb3ducmV2&#10;LnhtbEyPTU/DMAyG70j8h8iTuLG0XbVC13QaoMF1jI9ds8ZrKxqnatKt/HvMCW62nlevHxfryXbi&#10;jINvHSmI5xEIpMqZlmoF72/b2zsQPmgyunOECr7Rw7q8vip0btyFXvG8D7XgEvK5VtCE0OdS+qpB&#10;q/3c9UjMTm6wOvA61NIM+sLltpNJFC2l1S3xhUb3+Nhg9bUfrYKxen441P1m97Rd0It08b39+DRK&#10;3cymzQpEwCn8heFXn9WhZKejG8l40SlI0mXKUQYZCOaLOE1AHHnIMpBlIf8/UP4AAAD//wMAUEsB&#10;Ai0AFAAGAAgAAAAhALaDOJL+AAAA4QEAABMAAAAAAAAAAAAAAAAAAAAAAFtDb250ZW50X1R5cGVz&#10;XS54bWxQSwECLQAUAAYACAAAACEAOP0h/9YAAACUAQAACwAAAAAAAAAAAAAAAAAvAQAAX3JlbHMv&#10;LnJlbHNQSwECLQAUAAYACAAAACEASwmL3WMCAAARBQAADgAAAAAAAAAAAAAAAAAuAgAAZHJzL2Uy&#10;b0RvYy54bWxQSwECLQAUAAYACAAAACEA8nEAAN0AAAAIAQAADwAAAAAAAAAAAAAAAAC9BAAAZHJz&#10;L2Rvd25yZXYueG1sUEsFBgAAAAAEAAQA8wAAAMcFAAAAAA==&#10;" fillcolor="white [3201]" strokecolor="#70ad47 [3209]" strokeweight="1pt"/>
            </w:pict>
          </mc:Fallback>
        </mc:AlternateContent>
      </w:r>
      <w:r w:rsidRPr="00AB59EE">
        <w:rPr>
          <w:rFonts w:ascii="Times New Roman" w:hAnsi="Times New Roman" w:cs="Times New Roman"/>
          <w:b/>
          <w:sz w:val="24"/>
          <w:szCs w:val="24"/>
        </w:rPr>
        <w:t xml:space="preserve">Male          </w:t>
      </w:r>
    </w:p>
    <w:p w14:paraId="51E9AF21" w14:textId="185CA08B" w:rsidR="00AB59EE" w:rsidRPr="00AB59EE" w:rsidRDefault="00AB59EE" w:rsidP="00650D23">
      <w:pPr>
        <w:numPr>
          <w:ilvl w:val="1"/>
          <w:numId w:val="1"/>
        </w:num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AB59EE">
        <w:rPr>
          <w:rFonts w:ascii="Times New Roman" w:hAnsi="Times New Roman" w:cs="Times New Roman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CBD2A0" wp14:editId="3C4D3CE5">
                <wp:simplePos x="0" y="0"/>
                <wp:positionH relativeFrom="column">
                  <wp:posOffset>1573530</wp:posOffset>
                </wp:positionH>
                <wp:positionV relativeFrom="paragraph">
                  <wp:posOffset>46990</wp:posOffset>
                </wp:positionV>
                <wp:extent cx="439420" cy="228600"/>
                <wp:effectExtent l="0" t="0" r="1778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420" cy="228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575680" id="Rectangle 3" o:spid="_x0000_s1026" style="position:absolute;margin-left:123.9pt;margin-top:3.7pt;width:34.6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Z/mZAIAABEFAAAOAAAAZHJzL2Uyb0RvYy54bWysVE1v2zAMvQ/YfxB0X52vdW0QpwhSdBhQ&#10;tEXboWdFlhJjkqhRSpzs14+SHbfrchp2kUWTjxSfHjW72lvDdgpDDa7kw7MBZ8pJqGq3Lvn355tP&#10;F5yFKFwlDDhV8oMK/Gr+8cOs8VM1gg2YSiGjJC5MG1/yTYx+WhRBbpQV4Qy8cuTUgFZEMnFdVCga&#10;ym5NMRoMzosGsPIIUoVAf69bJ5/n/ForGe+1DioyU3I6W8wr5nWV1mI+E9M1Cr+pZXcM8Q+nsKJ2&#10;VLRPdS2iYFus/0pla4kQQMczCbYArWupcg/UzXDwrpunjfAq90LkBN/TFP5fWnm3e0BWVyUfc+aE&#10;pSt6JNKEWxvFxomexocpRT35B+ysQNvU616jTV/qgu0zpYeeUrWPTNLPyfhyMiLiJblGo4vzQaa8&#10;eAV7DPGrAsvSpuRIxTORYncbIhWk0GMIGekwbfm8iwej0gmMe1SauqCCo4zO+lFLg2wn6OaFlMrF&#10;89QO5cvRCaZrY3rg8BTQxGEH6mITTGVd9cDBKeCfFXtErgou9mBbO8BTCaoffeU2/th923NqfwXV&#10;gS4PoVV18PKmJhJvRYgPAknGxDuNZrynRRtoSg7djrMN4K9T/1M8qYu8nDU0FiUPP7cCFWfmmyPd&#10;XQ4nkzRH2Zh8/pLuFt96Vm89bmuXQPwP6RHwMm9TfDTHrUawLzTBi1SVXMJJql1yGfFoLGM7rvQG&#10;SLVY5DCaHS/irXvyMiVPrCaRPO9fBPpOSZEkeAfHERLTd4JqYxPSwWIbQddZba+8dnzT3GXRdG9E&#10;Guy3do56fcnmvwEAAP//AwBQSwMEFAAGAAgAAAAhABX2ojPcAAAACAEAAA8AAABkcnMvZG93bnJl&#10;di54bWxMj81OwzAQhO9IvIO1SNyokyYiELKpCqhwhfJ3deMliYjXUey05e1ZTnAczWjmm2p1dIPa&#10;0xR6zwjpIgFF3Hjbc4vw+rK5uAIVomFrBs+E8E0BVvXpSWVK6w/8TPttbJWUcCgNQhfjWGodmo6c&#10;CQs/Eov36Sdnosip1XYyByl3g14myaV2pmdZ6MxIdx01X9vZIczNw+1HO66f7jcZP2qfXru3d4t4&#10;fnZc34CKdIx/YfjFF3SohWnnZ7ZBDQjLvBD0iFDkoMTP0kK+7RDyLAddV/r/gfoHAAD//wMAUEsB&#10;Ai0AFAAGAAgAAAAhALaDOJL+AAAA4QEAABMAAAAAAAAAAAAAAAAAAAAAAFtDb250ZW50X1R5cGVz&#10;XS54bWxQSwECLQAUAAYACAAAACEAOP0h/9YAAACUAQAACwAAAAAAAAAAAAAAAAAvAQAAX3JlbHMv&#10;LnJlbHNQSwECLQAUAAYACAAAACEAfUGf5mQCAAARBQAADgAAAAAAAAAAAAAAAAAuAgAAZHJzL2Uy&#10;b0RvYy54bWxQSwECLQAUAAYACAAAACEAFfaiM9wAAAAIAQAADwAAAAAAAAAAAAAAAAC+BAAAZHJz&#10;L2Rvd25yZXYueG1sUEsFBgAAAAAEAAQA8wAAAMcFAAAAAA==&#10;" fillcolor="white [3201]" strokecolor="#70ad47 [3209]" strokeweight="1pt"/>
            </w:pict>
          </mc:Fallback>
        </mc:AlternateContent>
      </w:r>
      <w:r w:rsidRPr="00AB59EE">
        <w:rPr>
          <w:rFonts w:ascii="Times New Roman" w:hAnsi="Times New Roman" w:cs="Times New Roman"/>
          <w:b/>
          <w:sz w:val="24"/>
          <w:szCs w:val="24"/>
        </w:rPr>
        <w:t>Female</w:t>
      </w:r>
    </w:p>
    <w:p w14:paraId="7DB1CE54" w14:textId="77777777" w:rsidR="00AB59EE" w:rsidRDefault="00AB59EE" w:rsidP="00650D23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38F0D0" w14:textId="77777777" w:rsidR="004C4004" w:rsidRDefault="004C4004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2. To evaluate the relationship between students' self-efficacy and their academic performance in secondary schools in Kazo District</w:t>
      </w:r>
    </w:p>
    <w:tbl>
      <w:tblPr>
        <w:tblStyle w:val="TableGrid"/>
        <w:tblW w:w="9570" w:type="dxa"/>
        <w:tblInd w:w="-275" w:type="dxa"/>
        <w:tblLook w:val="04A0" w:firstRow="1" w:lastRow="0" w:firstColumn="1" w:lastColumn="0" w:noHBand="0" w:noVBand="1"/>
      </w:tblPr>
      <w:tblGrid>
        <w:gridCol w:w="630"/>
        <w:gridCol w:w="4590"/>
        <w:gridCol w:w="900"/>
        <w:gridCol w:w="810"/>
        <w:gridCol w:w="810"/>
        <w:gridCol w:w="810"/>
        <w:gridCol w:w="1020"/>
      </w:tblGrid>
      <w:tr w:rsidR="006B4F43" w14:paraId="5D0C6D77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4B81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C7C16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14B4F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DE27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70D0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18B97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50A4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B4F43" w14:paraId="590A7331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068E3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B39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I can achieve good grades in my class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991E" w14:textId="7BFCEB4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ECC4" w14:textId="61937AD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EDF03" w14:textId="1F016A9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5EB1" w14:textId="14633498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75A9" w14:textId="3CE569D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0D614C0D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20DB3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38E8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confidence in my ability to grasp new concep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14EA" w14:textId="30DBC1D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4B3F" w14:textId="71DD2C7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7BA3" w14:textId="28B7BEA5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0E8D" w14:textId="2C19858D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3E78" w14:textId="6A25423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6FC28595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F55AD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CE93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capable of completing my assignments on ti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B97D" w14:textId="79A8191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D351" w14:textId="61C048D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9B45" w14:textId="326B446D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A5E4" w14:textId="582CE5C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1789" w14:textId="4D772D5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51E47A7F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BA57C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83F5E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often set high academic goals for myself.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D143" w14:textId="40D6715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E88F" w14:textId="7013A26B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97B1B" w14:textId="0D34874B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ADBF" w14:textId="33603741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6ACD" w14:textId="5562D4B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54DE72DB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3314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510C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can overcome challenges when studying difficult materia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F77A" w14:textId="7DC74AF4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FCD0D" w14:textId="3C4AE31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3B5E" w14:textId="3336F115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8893" w14:textId="46525761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839F5" w14:textId="4B885B2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3F3A16E5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9307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46D0B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confident in my ability to prepare for exams efficient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FA91" w14:textId="4CE7E80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4FA9" w14:textId="1FF621A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EF13" w14:textId="5DCB8C3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055DD" w14:textId="5FEEFF8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CE55" w14:textId="491D069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38B6AC6D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1BC5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2077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that my academic efforts lead to succes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7582" w14:textId="77BC6B1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D4DF" w14:textId="4075BDA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1DEC" w14:textId="64D009A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8EF9" w14:textId="6ECCB47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AEB0" w14:textId="79927D28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0903F357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1ABBC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638D9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well supported by my teachers to excel academical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7F61" w14:textId="1266484D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5599" w14:textId="7FF9ECD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EC99D" w14:textId="1C0F316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96F9E" w14:textId="3E34AA8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C33D" w14:textId="03D8717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67481CAB" w14:textId="77777777" w:rsidTr="006B4F43">
        <w:trPr>
          <w:trHeight w:val="49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AF8B0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37EF6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can manage my study time effective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6322" w14:textId="78F062BF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D8EF" w14:textId="3200A66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0A8A" w14:textId="0DE7C95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50F13" w14:textId="057DC5D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158F" w14:textId="2186183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13A785B1" w14:textId="77777777" w:rsidTr="006B4F43">
        <w:trPr>
          <w:trHeight w:val="656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0BC83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D91C" w14:textId="77777777" w:rsidR="006B4F43" w:rsidRDefault="006B4F43" w:rsidP="00650D2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can handle academic pressure without losing focus.</w:t>
            </w:r>
          </w:p>
          <w:p w14:paraId="72B1FA1C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F670" w14:textId="3909431B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00AC" w14:textId="5DFCF8F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CC74" w14:textId="1023BE9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75A6" w14:textId="451BC50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56B8" w14:textId="305C7124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C095F1" w14:textId="6B2566D3" w:rsidR="004C4004" w:rsidRDefault="004C4004" w:rsidP="00650D23">
      <w:pPr>
        <w:spacing w:line="259" w:lineRule="auto"/>
        <w:jc w:val="both"/>
        <w:rPr>
          <w:rFonts w:ascii="Arial" w:hAnsi="Arial" w:cs="Arial"/>
        </w:rPr>
      </w:pPr>
    </w:p>
    <w:p w14:paraId="234512B3" w14:textId="77777777" w:rsidR="00937F10" w:rsidRPr="00937F10" w:rsidRDefault="00937F10" w:rsidP="00650D23">
      <w:pPr>
        <w:spacing w:line="259" w:lineRule="auto"/>
        <w:jc w:val="both"/>
        <w:rPr>
          <w:rFonts w:ascii="Arial" w:hAnsi="Arial" w:cs="Arial"/>
        </w:rPr>
      </w:pPr>
    </w:p>
    <w:p w14:paraId="2BEB0FD5" w14:textId="77777777" w:rsidR="004C4004" w:rsidRDefault="004C4004" w:rsidP="00650D23">
      <w:pPr>
        <w:tabs>
          <w:tab w:val="left" w:pos="103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3. To assess the impact of motivation, including intrinsic and extrinsic factors, on students’ academic performance in Kazo District.</w:t>
      </w:r>
    </w:p>
    <w:tbl>
      <w:tblPr>
        <w:tblStyle w:val="TableGrid"/>
        <w:tblW w:w="9540" w:type="dxa"/>
        <w:tblInd w:w="-275" w:type="dxa"/>
        <w:tblLook w:val="04A0" w:firstRow="1" w:lastRow="0" w:firstColumn="1" w:lastColumn="0" w:noHBand="0" w:noVBand="1"/>
      </w:tblPr>
      <w:tblGrid>
        <w:gridCol w:w="630"/>
        <w:gridCol w:w="4590"/>
        <w:gridCol w:w="990"/>
        <w:gridCol w:w="720"/>
        <w:gridCol w:w="720"/>
        <w:gridCol w:w="720"/>
        <w:gridCol w:w="1170"/>
      </w:tblGrid>
      <w:tr w:rsidR="006B4F43" w14:paraId="3E45AB42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B17B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90624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D844B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91CB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9E47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AB373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42AE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B4F43" w14:paraId="6F3F8683" w14:textId="77777777" w:rsidTr="006B4F43">
        <w:trPr>
          <w:trHeight w:val="44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CB96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9ED58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enjoy learning new things in scho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171F" w14:textId="05BE43FD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C50C" w14:textId="7860B5F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2D75" w14:textId="27602DE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C203" w14:textId="70ABDFA1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C521" w14:textId="0FA875B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0C70A9F7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493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CFBE1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motivated to achieve high grades for personal satisfac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8BD4" w14:textId="6F43004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C1A7C" w14:textId="313130E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D20C" w14:textId="2FCD328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0FBF" w14:textId="0CAF201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3CFC0" w14:textId="4CB9B6A4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6720F12B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51BAE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CFD4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cognition I receive for my academic achievements encourages me to study hard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EE41" w14:textId="786F571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FF38" w14:textId="472CD61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3C563" w14:textId="6E178548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829BB" w14:textId="356F2C2F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9858" w14:textId="0BA0896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2EFCBC0C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FB39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BC88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participate actively in class because I am interested in the subject matt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8CF1" w14:textId="626C4A4B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C3CE" w14:textId="1E1F277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8FE7" w14:textId="1761161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5122" w14:textId="04FEDD65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5262" w14:textId="28C3BD0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030D6E40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6D859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6ACD1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tudy harder when I know my parents or teachers are watch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A9A4" w14:textId="6F6B09B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B8A4" w14:textId="2C39257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5108" w14:textId="029A333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7780" w14:textId="408028C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29F1" w14:textId="7837D7D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70026C4E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4F90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17A4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value education as a way to achieve my future goal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AE44" w14:textId="11601738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4FAD" w14:textId="2E67772B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68C1F" w14:textId="52536C7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46CC" w14:textId="6574BB6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AC929" w14:textId="4A46B57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6D71B6E3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1E7BF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44427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supported by my peers to perform well academical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8E18" w14:textId="15AC558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3075C" w14:textId="0F5AA1FF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29B1" w14:textId="230567B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39E6" w14:textId="2168942D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1B27" w14:textId="44093AC5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799AD8D4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20BBD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9337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my academic success will lead to better opportunities in the fut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75176" w14:textId="312068C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D0CC9" w14:textId="4360E35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4A98" w14:textId="76FDCE1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7F50" w14:textId="01D8AB51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2EE96" w14:textId="7030FD3E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52FFED85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265D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5A69D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 would study harder if rewards were given for good performan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58CEE" w14:textId="7E34E17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73A3" w14:textId="735F540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DA5B" w14:textId="283D5B25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99FE" w14:textId="0F4F8D2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834E" w14:textId="227023E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52C3BD33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EA86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DD0A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think competition among my classmates drives me to do my bes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919D" w14:textId="4DB9D7C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0ABA" w14:textId="2B267A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617A" w14:textId="54DE689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7257" w14:textId="79E6D9C5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25889" w14:textId="431ECA9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3E2CD6" w14:textId="00161B63" w:rsidR="00C72B73" w:rsidRPr="00937F10" w:rsidRDefault="00C72B73" w:rsidP="00650D23">
      <w:pPr>
        <w:spacing w:line="259" w:lineRule="auto"/>
        <w:jc w:val="both"/>
        <w:rPr>
          <w:rFonts w:ascii="Arial" w:hAnsi="Arial" w:cs="Arial"/>
        </w:rPr>
      </w:pPr>
    </w:p>
    <w:p w14:paraId="7E4AE960" w14:textId="77777777" w:rsidR="00FA1F36" w:rsidRDefault="00FA1F36" w:rsidP="00650D2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E80DB3" w14:textId="77777777" w:rsidR="00FA1F36" w:rsidRDefault="00FA1F36" w:rsidP="00650D2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624F63" w14:textId="77777777" w:rsidR="004C4004" w:rsidRDefault="004C4004" w:rsidP="00650D23">
      <w:pPr>
        <w:tabs>
          <w:tab w:val="left" w:pos="103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4. To identify the influence of anxiety and stress on students' academic performance in Kazo District secondary schools.</w:t>
      </w:r>
    </w:p>
    <w:tbl>
      <w:tblPr>
        <w:tblStyle w:val="TableGrid"/>
        <w:tblW w:w="9375" w:type="dxa"/>
        <w:tblInd w:w="-275" w:type="dxa"/>
        <w:tblLook w:val="04A0" w:firstRow="1" w:lastRow="0" w:firstColumn="1" w:lastColumn="0" w:noHBand="0" w:noVBand="1"/>
      </w:tblPr>
      <w:tblGrid>
        <w:gridCol w:w="630"/>
        <w:gridCol w:w="4590"/>
        <w:gridCol w:w="990"/>
        <w:gridCol w:w="720"/>
        <w:gridCol w:w="720"/>
        <w:gridCol w:w="720"/>
        <w:gridCol w:w="1005"/>
      </w:tblGrid>
      <w:tr w:rsidR="006B4F43" w14:paraId="1486012B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6E1D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956FC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AC2E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481E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74D7E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47CCA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488E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B4F43" w14:paraId="59914091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77F3F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98FAC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often feel anxious about performing well on exam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6FA8" w14:textId="6E90E363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6662" w14:textId="16BC960C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D9C3D" w14:textId="4A2F7688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9372" w14:textId="42EE79D6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5A9A" w14:textId="07BF4F4D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4B2D6409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6DEA2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AC2A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 find it hard to concentrate on my studies because of stress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B3C1" w14:textId="47704CF1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CD8D" w14:textId="5BD4FF55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A7D46" w14:textId="425AB74A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EB95" w14:textId="51C4D1BF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5E10" w14:textId="5151FFBC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7EDEC295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9D84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882D" w14:textId="3796546B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="00314C17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arding grades affects my ability to perform during tests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FB2A" w14:textId="3A449CAE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6BC6" w14:textId="155449D5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6BE4" w14:textId="202D89DB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0BEF3" w14:textId="06AF5F69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682A" w14:textId="51CCA311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60FF510E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BF7F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E49C6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worry about disappointing my teachers and parents with my academic performance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F436" w14:textId="753BA4F6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5C02B" w14:textId="05A977CB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0876" w14:textId="29459081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384B7" w14:textId="10EBFC84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71F0C" w14:textId="32989FDD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590E97B7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6565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FAF54" w14:textId="77777777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requently feel overwhelmed by the academic workloa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08FA" w14:textId="0C3464D6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32208" w14:textId="2AF78C6D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6420" w14:textId="4308E30A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E396" w14:textId="4842FE5D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C1AA" w14:textId="2439AF36" w:rsidR="006B4F43" w:rsidRDefault="006B4F43" w:rsidP="00650D23">
            <w:pPr>
              <w:tabs>
                <w:tab w:val="left" w:pos="10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15934BFD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F321B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1FB7E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experience physical symptoms, such as headaches, when I think about exams.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E7C5" w14:textId="510D15C5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D1F9E" w14:textId="75047DE1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F34C" w14:textId="45409ED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C910A" w14:textId="4D250848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EBB8" w14:textId="540380D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097A5421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EB7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359A5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difficulty sleeping due to concerns about my academic performan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D1A1" w14:textId="7E0910F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DA4B" w14:textId="631C672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29B1" w14:textId="34A5DC6B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338D9" w14:textId="20BB8B7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DCF5" w14:textId="25735463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5636A19F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2472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F490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 feel that my anxiety impacts my class particip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3FA3" w14:textId="3CDCAADF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057D" w14:textId="2E5DA1D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C6BDE" w14:textId="1794063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30D38" w14:textId="55E2683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1AEC" w14:textId="547912FC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7872BE6C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3383E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15015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use coping mechanisms, like deep breathing, to manage academic str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F9E4" w14:textId="7894107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6583" w14:textId="16525416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72996" w14:textId="2ED0DF5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0E8B" w14:textId="69C4D5DA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ED65" w14:textId="43DA302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F43" w14:paraId="188C50D0" w14:textId="77777777" w:rsidTr="006B4F43"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03A28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0A4A" w14:textId="7777777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that addressing my anxiety would help improve my grad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B9916" w14:textId="63479A50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E9E3" w14:textId="2D442FAF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7DE9" w14:textId="10F0B1D7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2253" w14:textId="3F4CFE29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72FE" w14:textId="24762382" w:rsidR="006B4F43" w:rsidRDefault="006B4F43" w:rsidP="00650D23">
            <w:pPr>
              <w:tabs>
                <w:tab w:val="left" w:pos="103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04FB07" w14:textId="14E69FE5" w:rsidR="00937F10" w:rsidRPr="00937F10" w:rsidRDefault="00937F10" w:rsidP="00650D23">
      <w:pPr>
        <w:spacing w:line="259" w:lineRule="auto"/>
        <w:jc w:val="both"/>
        <w:rPr>
          <w:rFonts w:ascii="Arial" w:hAnsi="Arial" w:cs="Arial"/>
        </w:rPr>
      </w:pPr>
      <w:r w:rsidRPr="00937F10">
        <w:rPr>
          <w:rFonts w:ascii="Arial" w:hAnsi="Arial" w:cs="Arial"/>
        </w:rPr>
        <w:t xml:space="preserve"> </w:t>
      </w:r>
    </w:p>
    <w:p w14:paraId="0C1F0F9E" w14:textId="77777777" w:rsidR="00322E3D" w:rsidRDefault="00322E3D" w:rsidP="00650D23">
      <w:pPr>
        <w:jc w:val="both"/>
      </w:pPr>
    </w:p>
    <w:p w14:paraId="6041B611" w14:textId="35120E8E" w:rsidR="00A67FF4" w:rsidRDefault="00A67FF4" w:rsidP="00650D23">
      <w:pPr>
        <w:jc w:val="both"/>
      </w:pPr>
    </w:p>
    <w:sectPr w:rsidR="00A67FF4" w:rsidSect="00343A4C">
      <w:pgSz w:w="11909" w:h="16834" w:code="9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14F55"/>
    <w:multiLevelType w:val="multilevel"/>
    <w:tmpl w:val="2B887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004"/>
    <w:rsid w:val="002A402F"/>
    <w:rsid w:val="00305FF3"/>
    <w:rsid w:val="00314C17"/>
    <w:rsid w:val="00322E3D"/>
    <w:rsid w:val="00343A4C"/>
    <w:rsid w:val="004C4004"/>
    <w:rsid w:val="00560E69"/>
    <w:rsid w:val="00650D23"/>
    <w:rsid w:val="006A5652"/>
    <w:rsid w:val="006B4F43"/>
    <w:rsid w:val="006F046C"/>
    <w:rsid w:val="0074714F"/>
    <w:rsid w:val="00756A1D"/>
    <w:rsid w:val="00766AED"/>
    <w:rsid w:val="007B0FDB"/>
    <w:rsid w:val="007D3DD4"/>
    <w:rsid w:val="00837CF7"/>
    <w:rsid w:val="008969E1"/>
    <w:rsid w:val="00937F10"/>
    <w:rsid w:val="00A67FF4"/>
    <w:rsid w:val="00A96244"/>
    <w:rsid w:val="00A96FD7"/>
    <w:rsid w:val="00AB59EE"/>
    <w:rsid w:val="00B16DCD"/>
    <w:rsid w:val="00B2480F"/>
    <w:rsid w:val="00B740CC"/>
    <w:rsid w:val="00BA3F10"/>
    <w:rsid w:val="00BA6E01"/>
    <w:rsid w:val="00BB3B60"/>
    <w:rsid w:val="00C72B73"/>
    <w:rsid w:val="00CC73F2"/>
    <w:rsid w:val="00DA4D69"/>
    <w:rsid w:val="00EB19EB"/>
    <w:rsid w:val="00FA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764AFC"/>
  <w15:chartTrackingRefBased/>
  <w15:docId w15:val="{030110DF-1B45-47A1-8131-B8CAF445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004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0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598</Words>
  <Characters>3003</Characters>
  <Application>Microsoft Office Word</Application>
  <DocSecurity>0</DocSecurity>
  <Lines>333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PETERS</dc:creator>
  <cp:keywords/>
  <dc:description/>
  <cp:lastModifiedBy>User</cp:lastModifiedBy>
  <cp:revision>9</cp:revision>
  <dcterms:created xsi:type="dcterms:W3CDTF">2025-05-07T12:24:00Z</dcterms:created>
  <dcterms:modified xsi:type="dcterms:W3CDTF">2025-05-0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6d3882-1748-4a21-b1ae-936349ab0b93</vt:lpwstr>
  </property>
</Properties>
</file>